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60485F" w14:textId="30A77D16" w:rsidR="009C7198" w:rsidRDefault="009C7198" w:rsidP="00A27F11">
      <w:pPr>
        <w:pStyle w:val="SMHeading"/>
        <w:rPr>
          <w:rFonts w:ascii="Arial" w:hAnsi="Arial" w:cs="Arial"/>
          <w:sz w:val="20"/>
          <w:szCs w:val="20"/>
        </w:rPr>
      </w:pPr>
      <w:r w:rsidRPr="009C719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ED9A247" wp14:editId="710BC7C5">
            <wp:extent cx="5486400" cy="4837119"/>
            <wp:effectExtent l="0" t="0" r="0" b="1905"/>
            <wp:docPr id="7" name="Obrázek 7" descr="B:\Users\Alena\Documents\Publikace\A- Publikace v přípravě\submited_Publikace - fetal SCN transcriptomic\submit to Plos Biology\revision2\Fig.S1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:\Users\Alena\Documents\Publikace\A- Publikace v přípravě\submited_Publikace - fetal SCN transcriptomic\submit to Plos Biology\revision2\Fig.S1.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37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DC9B9" w14:textId="77777777" w:rsidR="00090324" w:rsidRDefault="00090324" w:rsidP="00A27F11">
      <w:pPr>
        <w:pStyle w:val="SMHeading"/>
        <w:rPr>
          <w:rFonts w:ascii="Arial" w:hAnsi="Arial" w:cs="Arial"/>
          <w:sz w:val="20"/>
          <w:szCs w:val="20"/>
        </w:rPr>
      </w:pPr>
    </w:p>
    <w:p w14:paraId="5E394203" w14:textId="67F59106" w:rsidR="00105567" w:rsidRPr="00105567" w:rsidRDefault="00173F53" w:rsidP="00DB0220">
      <w:pPr>
        <w:pStyle w:val="SMcaption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105567" w:rsidRPr="00E429EC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Fig</w:t>
      </w:r>
      <w:r w:rsidR="00105567" w:rsidRPr="00E429EC">
        <w:rPr>
          <w:rFonts w:ascii="Arial" w:hAnsi="Arial" w:cs="Arial"/>
          <w:b/>
        </w:rPr>
        <w:t>.</w:t>
      </w:r>
      <w:r w:rsidR="00105567" w:rsidRPr="00E429EC">
        <w:rPr>
          <w:rFonts w:ascii="Arial" w:hAnsi="Arial" w:cs="Arial"/>
        </w:rPr>
        <w:t xml:space="preserve"> </w:t>
      </w:r>
      <w:r w:rsidR="00E429EC" w:rsidRPr="00E429EC">
        <w:rPr>
          <w:rFonts w:ascii="Arial" w:hAnsi="Arial" w:cs="Arial"/>
          <w:b/>
          <w:szCs w:val="24"/>
        </w:rPr>
        <w:t>Locomotor activity records.</w:t>
      </w:r>
      <w:r w:rsidR="00E429EC" w:rsidRPr="00E429EC">
        <w:rPr>
          <w:rFonts w:ascii="Arial" w:hAnsi="Arial" w:cs="Arial"/>
          <w:szCs w:val="24"/>
        </w:rPr>
        <w:t xml:space="preserve"> </w:t>
      </w:r>
      <w:r w:rsidR="00105567" w:rsidRPr="00E429EC">
        <w:rPr>
          <w:rFonts w:ascii="Arial" w:hAnsi="Arial" w:cs="Arial"/>
        </w:rPr>
        <w:t>Recordings</w:t>
      </w:r>
      <w:r w:rsidR="00105567" w:rsidRPr="00105567">
        <w:rPr>
          <w:rFonts w:ascii="Arial" w:hAnsi="Arial" w:cs="Arial"/>
        </w:rPr>
        <w:t xml:space="preserve"> of locomotor activity (double-plotted actograms) </w:t>
      </w:r>
      <w:r w:rsidR="00FB6BC6">
        <w:rPr>
          <w:rFonts w:ascii="Arial" w:hAnsi="Arial" w:cs="Arial"/>
        </w:rPr>
        <w:t>of</w:t>
      </w:r>
      <w:r w:rsidR="00105567" w:rsidRPr="00105567">
        <w:rPr>
          <w:rFonts w:ascii="Arial" w:hAnsi="Arial" w:cs="Arial"/>
        </w:rPr>
        <w:t xml:space="preserve"> </w:t>
      </w:r>
      <w:proofErr w:type="gramStart"/>
      <w:r w:rsidR="00105567" w:rsidRPr="00105567">
        <w:rPr>
          <w:rFonts w:ascii="Arial" w:hAnsi="Arial" w:cs="Arial"/>
        </w:rPr>
        <w:t>8</w:t>
      </w:r>
      <w:proofErr w:type="gramEnd"/>
      <w:r w:rsidR="00105567" w:rsidRPr="00105567">
        <w:rPr>
          <w:rFonts w:ascii="Arial" w:hAnsi="Arial" w:cs="Arial"/>
        </w:rPr>
        <w:t xml:space="preserve"> pregnant rats from (A) group A and (B) group B. Rats were subjected to either sham surgery (group A) or SCN lesion (group B) on embryonic day E7 and then kept in constant darkness. Group A rats were fed ad libitum throughout the experiment and exhibited free-running locomotor activity (marked by yellow lines), the onset of which was determined circadian time 12. Group B rats </w:t>
      </w:r>
      <w:proofErr w:type="gramStart"/>
      <w:r w:rsidR="00105567" w:rsidRPr="00105567">
        <w:rPr>
          <w:rFonts w:ascii="Arial" w:hAnsi="Arial" w:cs="Arial"/>
        </w:rPr>
        <w:t>were fed</w:t>
      </w:r>
      <w:proofErr w:type="gramEnd"/>
      <w:r w:rsidR="00105567" w:rsidRPr="00105567">
        <w:rPr>
          <w:rFonts w:ascii="Arial" w:hAnsi="Arial" w:cs="Arial"/>
        </w:rPr>
        <w:t xml:space="preserve"> ad libitum during the interval between E9 and E11, when they</w:t>
      </w:r>
      <w:r w:rsidR="00105567">
        <w:rPr>
          <w:rFonts w:ascii="Arial" w:hAnsi="Arial" w:cs="Arial"/>
        </w:rPr>
        <w:t xml:space="preserve"> were behaviorally arrhythmic (</w:t>
      </w:r>
      <w:r w:rsidR="00105567" w:rsidRPr="00105567">
        <w:rPr>
          <w:rFonts w:ascii="Arial" w:hAnsi="Arial" w:cs="Arial"/>
        </w:rPr>
        <w:t xml:space="preserve">due to complete SCN ablation). From E11 until sampling at E18.5-E19.5, group B rats were exposed to access to food restricted to 8 h a day (time-restricted feeding regime, </w:t>
      </w:r>
      <w:proofErr w:type="spellStart"/>
      <w:r w:rsidR="00105567" w:rsidRPr="00105567">
        <w:rPr>
          <w:rFonts w:ascii="Arial" w:hAnsi="Arial" w:cs="Arial"/>
        </w:rPr>
        <w:t>tRF</w:t>
      </w:r>
      <w:proofErr w:type="spellEnd"/>
      <w:r w:rsidR="00105567" w:rsidRPr="00105567">
        <w:rPr>
          <w:rFonts w:ascii="Arial" w:hAnsi="Arial" w:cs="Arial"/>
        </w:rPr>
        <w:t xml:space="preserve">) (the timing of food availability is represented by red rectangles and the onset of food availability was assigned to circadian time 12). In most rats, the presence of food </w:t>
      </w:r>
      <w:proofErr w:type="gramStart"/>
      <w:r w:rsidR="00105567" w:rsidRPr="00105567">
        <w:rPr>
          <w:rFonts w:ascii="Arial" w:hAnsi="Arial" w:cs="Arial"/>
        </w:rPr>
        <w:t>was accompanied</w:t>
      </w:r>
      <w:proofErr w:type="gramEnd"/>
      <w:r w:rsidR="00105567" w:rsidRPr="00105567">
        <w:rPr>
          <w:rFonts w:ascii="Arial" w:hAnsi="Arial" w:cs="Arial"/>
        </w:rPr>
        <w:t xml:space="preserve"> by a slight increase in locomotor activity.</w:t>
      </w:r>
      <w:bookmarkStart w:id="0" w:name="_GoBack"/>
      <w:bookmarkEnd w:id="0"/>
    </w:p>
    <w:p w14:paraId="4823225D" w14:textId="5AFE367C" w:rsidR="00AD4348" w:rsidRPr="00320887" w:rsidRDefault="00AD4348" w:rsidP="00173F53">
      <w:pPr>
        <w:rPr>
          <w:rFonts w:ascii="Arial" w:hAnsi="Arial" w:cs="Arial"/>
          <w:sz w:val="20"/>
        </w:rPr>
      </w:pPr>
    </w:p>
    <w:sectPr w:rsidR="00AD4348" w:rsidRPr="00320887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2A5819" w14:textId="77777777" w:rsidR="008E0DB6" w:rsidRDefault="008E0DB6">
      <w:r>
        <w:separator/>
      </w:r>
    </w:p>
  </w:endnote>
  <w:endnote w:type="continuationSeparator" w:id="0">
    <w:p w14:paraId="7A639D68" w14:textId="77777777" w:rsidR="008E0DB6" w:rsidRDefault="008E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9DFAC1" w14:textId="70120586" w:rsidR="00F125EE" w:rsidRDefault="00370936">
    <w:pPr>
      <w:pStyle w:val="Zpa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73F53">
      <w:rPr>
        <w:noProof/>
      </w:rPr>
      <w:t>1</w:t>
    </w:r>
    <w:r>
      <w:fldChar w:fldCharType="end"/>
    </w:r>
  </w:p>
  <w:p w14:paraId="6CA9A656" w14:textId="77777777" w:rsidR="00F125EE" w:rsidRDefault="008E0DB6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27B71C" w14:textId="77777777" w:rsidR="008E0DB6" w:rsidRDefault="008E0DB6">
      <w:r>
        <w:separator/>
      </w:r>
    </w:p>
  </w:footnote>
  <w:footnote w:type="continuationSeparator" w:id="0">
    <w:p w14:paraId="20BE0D61" w14:textId="77777777" w:rsidR="008E0DB6" w:rsidRDefault="008E0D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149D68" w14:textId="77777777" w:rsidR="003A2FD8" w:rsidRPr="005001AC" w:rsidRDefault="008E0DB6" w:rsidP="005001AC">
    <w:pPr>
      <w:jc w:val="right"/>
      <w:rPr>
        <w:sz w:val="20"/>
      </w:rPr>
    </w:pPr>
  </w:p>
  <w:p w14:paraId="11E78D27" w14:textId="77777777" w:rsidR="003A2FD8" w:rsidRDefault="008E0DB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F11"/>
    <w:rsid w:val="00011398"/>
    <w:rsid w:val="00022732"/>
    <w:rsid w:val="0003337F"/>
    <w:rsid w:val="00052E55"/>
    <w:rsid w:val="00053E44"/>
    <w:rsid w:val="00090324"/>
    <w:rsid w:val="00095FF3"/>
    <w:rsid w:val="000A1377"/>
    <w:rsid w:val="000E7281"/>
    <w:rsid w:val="00105567"/>
    <w:rsid w:val="00123109"/>
    <w:rsid w:val="0016296D"/>
    <w:rsid w:val="00166AB7"/>
    <w:rsid w:val="00173F53"/>
    <w:rsid w:val="0017495C"/>
    <w:rsid w:val="002847C2"/>
    <w:rsid w:val="00311920"/>
    <w:rsid w:val="00320887"/>
    <w:rsid w:val="00333E75"/>
    <w:rsid w:val="00370936"/>
    <w:rsid w:val="003A548D"/>
    <w:rsid w:val="00452A92"/>
    <w:rsid w:val="004D63E3"/>
    <w:rsid w:val="00501A6F"/>
    <w:rsid w:val="00531CB6"/>
    <w:rsid w:val="005359BF"/>
    <w:rsid w:val="00572A07"/>
    <w:rsid w:val="007A74F7"/>
    <w:rsid w:val="00830A01"/>
    <w:rsid w:val="008571E9"/>
    <w:rsid w:val="00876AD5"/>
    <w:rsid w:val="008E0DB6"/>
    <w:rsid w:val="00951F73"/>
    <w:rsid w:val="00963426"/>
    <w:rsid w:val="00977D21"/>
    <w:rsid w:val="009B2536"/>
    <w:rsid w:val="009C7198"/>
    <w:rsid w:val="00A27F11"/>
    <w:rsid w:val="00A71127"/>
    <w:rsid w:val="00AB79F0"/>
    <w:rsid w:val="00AD4348"/>
    <w:rsid w:val="00AE56A4"/>
    <w:rsid w:val="00AF64A2"/>
    <w:rsid w:val="00B75B3B"/>
    <w:rsid w:val="00C14FF8"/>
    <w:rsid w:val="00C23D82"/>
    <w:rsid w:val="00C6151F"/>
    <w:rsid w:val="00DB0220"/>
    <w:rsid w:val="00E155E0"/>
    <w:rsid w:val="00E413C9"/>
    <w:rsid w:val="00E429EC"/>
    <w:rsid w:val="00E669F4"/>
    <w:rsid w:val="00E83F16"/>
    <w:rsid w:val="00F233CE"/>
    <w:rsid w:val="00F67FFA"/>
    <w:rsid w:val="00F866A8"/>
    <w:rsid w:val="00FB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9AE388"/>
  <w15:chartTrackingRefBased/>
  <w15:docId w15:val="{9D18C87C-014C-4261-AEC9-4314E99D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27F1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A27F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MHeading">
    <w:name w:val="SM Heading"/>
    <w:basedOn w:val="Nadpis1"/>
    <w:qFormat/>
    <w:rsid w:val="00A27F1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ln"/>
    <w:qFormat/>
    <w:rsid w:val="00A27F11"/>
  </w:style>
  <w:style w:type="paragraph" w:styleId="Zpat">
    <w:name w:val="footer"/>
    <w:basedOn w:val="Normln"/>
    <w:link w:val="ZpatChar"/>
    <w:semiHidden/>
    <w:rsid w:val="00A27F11"/>
    <w:pPr>
      <w:tabs>
        <w:tab w:val="center" w:pos="4680"/>
        <w:tab w:val="right" w:pos="9360"/>
      </w:tabs>
    </w:pPr>
  </w:style>
  <w:style w:type="character" w:customStyle="1" w:styleId="ZpatChar">
    <w:name w:val="Zápatí Char"/>
    <w:basedOn w:val="Standardnpsmoodstavce"/>
    <w:link w:val="Zpat"/>
    <w:semiHidden/>
    <w:rsid w:val="00A27F1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lnweb">
    <w:name w:val="Normal (Web)"/>
    <w:basedOn w:val="Normln"/>
    <w:uiPriority w:val="99"/>
    <w:semiHidden/>
    <w:rsid w:val="00A27F11"/>
    <w:rPr>
      <w:szCs w:val="24"/>
    </w:rPr>
  </w:style>
  <w:style w:type="table" w:styleId="Mkatabulky">
    <w:name w:val="Table Grid"/>
    <w:basedOn w:val="Normlntabulka"/>
    <w:rsid w:val="00A27F11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A27F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31CB6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31CB6"/>
    <w:rPr>
      <w:rFonts w:ascii="Segoe UI" w:eastAsia="Times New Roman" w:hAnsi="Segoe UI" w:cs="Segoe UI"/>
      <w:sz w:val="18"/>
      <w:szCs w:val="18"/>
      <w:lang w:val="en-US"/>
    </w:rPr>
  </w:style>
  <w:style w:type="paragraph" w:styleId="Revize">
    <w:name w:val="Revision"/>
    <w:hidden/>
    <w:uiPriority w:val="99"/>
    <w:semiHidden/>
    <w:rsid w:val="00E669F4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Sládek Martin</cp:lastModifiedBy>
  <cp:revision>3</cp:revision>
  <dcterms:created xsi:type="dcterms:W3CDTF">2022-03-31T07:58:00Z</dcterms:created>
  <dcterms:modified xsi:type="dcterms:W3CDTF">2022-03-31T08:01:00Z</dcterms:modified>
</cp:coreProperties>
</file>